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2524" w:rsidRDefault="00B82524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470"/>
        <w:gridCol w:w="1481"/>
        <w:gridCol w:w="1464"/>
        <w:gridCol w:w="1768"/>
        <w:gridCol w:w="2508"/>
        <w:gridCol w:w="1799"/>
        <w:gridCol w:w="2470"/>
      </w:tblGrid>
      <w:tr w:rsidR="005C0465" w:rsidRPr="005C0465" w:rsidTr="005C0465">
        <w:trPr>
          <w:trHeight w:val="34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0465" w:rsidRPr="005C0465" w:rsidRDefault="005C0465" w:rsidP="005C046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bookmarkStart w:id="0" w:name="_GoBack"/>
            <w:r w:rsidRPr="005C0465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Supplementary table 1</w:t>
            </w:r>
            <w:bookmarkEnd w:id="0"/>
            <w:r w:rsidRPr="005C0465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. Comparison of Cerebellar Metabolite Ratios in SCA3 Patients Between Our Study and Two Previous Publications</w:t>
            </w:r>
          </w:p>
        </w:tc>
      </w:tr>
      <w:tr w:rsidR="005C0465" w:rsidRPr="005C0465" w:rsidTr="005C0465">
        <w:trPr>
          <w:trHeight w:val="3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Regions of interes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Metabolic rat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Our Study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Previous Study 1 (Chen et al., 2024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Previous Study 2 (Peng et al., 2019)</w:t>
            </w:r>
          </w:p>
        </w:tc>
      </w:tr>
      <w:tr w:rsidR="005C0465" w:rsidRPr="005C0465" w:rsidTr="005C0465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C0465" w:rsidRPr="005C0465" w:rsidRDefault="005C0465" w:rsidP="005C046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C0465" w:rsidRPr="005C0465" w:rsidRDefault="005C0465" w:rsidP="005C046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SC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SC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Healthy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SC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Healthy Control</w:t>
            </w:r>
          </w:p>
        </w:tc>
      </w:tr>
      <w:tr w:rsidR="005C0465" w:rsidRPr="005C0465" w:rsidTr="005C0465">
        <w:trPr>
          <w:trHeight w:val="3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Cerebellar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NAA/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>0.94 ±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Cs w:val="21"/>
              </w:rPr>
              <w:t>0.93±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Cs w:val="21"/>
              </w:rPr>
              <w:t>1.18±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>1.02 ±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>1.17 ± 0.33</w:t>
            </w:r>
          </w:p>
        </w:tc>
      </w:tr>
      <w:tr w:rsidR="005C0465" w:rsidRPr="005C0465" w:rsidTr="005C0465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0465" w:rsidRPr="005C0465" w:rsidRDefault="005C0465" w:rsidP="005C046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Cho/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>1.02 ±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Cs w:val="21"/>
              </w:rPr>
              <w:t>1.01±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Cs w:val="21"/>
              </w:rPr>
              <w:t>1.11±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>0.88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>0.92 ± 0.24</w:t>
            </w:r>
          </w:p>
        </w:tc>
      </w:tr>
      <w:tr w:rsidR="005C0465" w:rsidRPr="005C0465" w:rsidTr="005C0465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0465" w:rsidRPr="005C0465" w:rsidRDefault="005C0465" w:rsidP="005C046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NAA/C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>0.95 ±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Cs w:val="21"/>
              </w:rPr>
              <w:t>0.95±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Cs w:val="21"/>
              </w:rPr>
              <w:t>1.09±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>1.23 ± 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>1.31 ± 0.34</w:t>
            </w:r>
          </w:p>
        </w:tc>
      </w:tr>
      <w:tr w:rsidR="005C0465" w:rsidRPr="005C0465" w:rsidTr="005C0465">
        <w:trPr>
          <w:trHeight w:val="3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Cerebellar Verm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NAA/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>0.84 ±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Cs w:val="21"/>
              </w:rPr>
              <w:t>0.76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Cs w:val="21"/>
              </w:rPr>
              <w:t>1.03±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>0.96 ±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>1.22 ± 0.23</w:t>
            </w:r>
          </w:p>
        </w:tc>
      </w:tr>
      <w:tr w:rsidR="005C0465" w:rsidRPr="005C0465" w:rsidTr="005C0465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0465" w:rsidRPr="005C0465" w:rsidRDefault="005C0465" w:rsidP="005C046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Cho/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>0.86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Cs w:val="21"/>
              </w:rPr>
              <w:t>0.91±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Cs w:val="21"/>
              </w:rPr>
              <w:t>0.97±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>0.88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>1.00 ± 0.18</w:t>
            </w:r>
          </w:p>
        </w:tc>
      </w:tr>
      <w:tr w:rsidR="005C0465" w:rsidRPr="005C0465" w:rsidTr="005C0465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0465" w:rsidRPr="005C0465" w:rsidRDefault="005C0465" w:rsidP="005C046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NAA/C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>0.98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Cs w:val="21"/>
              </w:rPr>
              <w:t>0.84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Cs w:val="21"/>
              </w:rPr>
              <w:t>1.05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>1.12 ±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>1.24 ± 0.23</w:t>
            </w:r>
          </w:p>
        </w:tc>
      </w:tr>
      <w:tr w:rsidR="005C0465" w:rsidRPr="005C0465" w:rsidTr="005C0465">
        <w:trPr>
          <w:trHeight w:val="3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Dentate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NAA/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>0.82 ±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Cs w:val="21"/>
              </w:rPr>
              <w:t>0.90±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Cs w:val="21"/>
              </w:rPr>
              <w:t>1.52±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>1.07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>1.32 ± 0.24</w:t>
            </w:r>
          </w:p>
        </w:tc>
      </w:tr>
      <w:tr w:rsidR="005C0465" w:rsidRPr="005C0465" w:rsidTr="005C0465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C0465" w:rsidRPr="005C0465" w:rsidRDefault="005C0465" w:rsidP="005C046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Cho/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>0.81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Cs w:val="21"/>
              </w:rPr>
              <w:t>0.96±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Cs w:val="21"/>
              </w:rPr>
              <w:t>1.13±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>1.01 ±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>1.07 ± 0.18</w:t>
            </w:r>
          </w:p>
        </w:tc>
      </w:tr>
      <w:tr w:rsidR="005C0465" w:rsidRPr="005C0465" w:rsidTr="005C0465">
        <w:trPr>
          <w:trHeight w:val="34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C0465" w:rsidRPr="005C0465" w:rsidRDefault="005C0465" w:rsidP="005C0465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NAA/C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>0.96 ± 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Cs w:val="21"/>
              </w:rPr>
              <w:t>0.96±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Cs w:val="21"/>
              </w:rPr>
              <w:t>1.30±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>1.07 ± 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>1.25 ± 0.20</w:t>
            </w:r>
          </w:p>
        </w:tc>
      </w:tr>
      <w:tr w:rsidR="005C0465" w:rsidRPr="005C0465" w:rsidTr="005C0465">
        <w:trPr>
          <w:trHeight w:val="320"/>
          <w:jc w:val="center"/>
        </w:trPr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465" w:rsidRPr="005C0465" w:rsidRDefault="005C0465" w:rsidP="005C0465">
            <w:pPr>
              <w:widowControl/>
              <w:jc w:val="left"/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</w:pPr>
            <w:r w:rsidRPr="005C0465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Abbreviations:</w:t>
            </w:r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 </w:t>
            </w:r>
            <w:r w:rsidRPr="005C0465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NAA</w:t>
            </w:r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>, N-</w:t>
            </w:r>
            <w:proofErr w:type="spellStart"/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>acetylaspartate</w:t>
            </w:r>
            <w:proofErr w:type="spellEnd"/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; </w:t>
            </w:r>
            <w:r w:rsidRPr="005C0465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Cho</w:t>
            </w:r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, Choline; </w:t>
            </w:r>
            <w:r w:rsidRPr="005C0465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Cr</w:t>
            </w:r>
            <w:r w:rsidRPr="005C0465">
              <w:rPr>
                <w:rFonts w:ascii="Arial" w:eastAsia="DengXian" w:hAnsi="Arial" w:cs="Arial"/>
                <w:color w:val="000000"/>
                <w:kern w:val="0"/>
                <w:sz w:val="24"/>
              </w:rPr>
              <w:t>, Creatine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.</w:t>
            </w:r>
          </w:p>
        </w:tc>
      </w:tr>
    </w:tbl>
    <w:p w:rsidR="005C0465" w:rsidRDefault="005C0465">
      <w:pPr>
        <w:rPr>
          <w:rFonts w:hint="eastAsia"/>
        </w:rPr>
      </w:pPr>
    </w:p>
    <w:sectPr w:rsidR="005C0465" w:rsidSect="005C0465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465"/>
    <w:rsid w:val="00033EB5"/>
    <w:rsid w:val="00161207"/>
    <w:rsid w:val="005C0465"/>
    <w:rsid w:val="007467D9"/>
    <w:rsid w:val="00747846"/>
    <w:rsid w:val="00762DC6"/>
    <w:rsid w:val="008C7BFB"/>
    <w:rsid w:val="00917C88"/>
    <w:rsid w:val="00A27C4F"/>
    <w:rsid w:val="00B82524"/>
    <w:rsid w:val="00FA696D"/>
    <w:rsid w:val="00FB4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A786CB"/>
  <w15:chartTrackingRefBased/>
  <w15:docId w15:val="{46C6F8B1-76E7-624B-840C-6B25B14B1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55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rne Chen</dc:creator>
  <cp:keywords/>
  <dc:description/>
  <cp:lastModifiedBy>Bourne Chen</cp:lastModifiedBy>
  <cp:revision>1</cp:revision>
  <dcterms:created xsi:type="dcterms:W3CDTF">2025-08-28T08:27:00Z</dcterms:created>
  <dcterms:modified xsi:type="dcterms:W3CDTF">2025-08-28T08:28:00Z</dcterms:modified>
</cp:coreProperties>
</file>